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3F9D" w:rsidRPr="00440AB1" w:rsidRDefault="00D13F9D" w:rsidP="00440A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A4216F">
        <w:t xml:space="preserve">Appendix 10: </w:t>
      </w:r>
      <w:r w:rsidR="00440AB1" w:rsidRPr="00440AB1">
        <w:t>The inpat</w:t>
      </w:r>
      <w:bookmarkStart w:id="0" w:name="_GoBack"/>
      <w:bookmarkEnd w:id="0"/>
      <w:r w:rsidR="00440AB1" w:rsidRPr="00440AB1">
        <w:t>ient mortality rate of do-not-resuscitate (DNR)-order (orange) and non–DNR-order (blue) populations in the 3 risk</w:t>
      </w:r>
      <w:r w:rsidR="00440AB1" w:rsidRPr="00440AB1">
        <w:rPr>
          <w:rFonts w:hint="eastAsia"/>
        </w:rPr>
        <w:t xml:space="preserve"> </w:t>
      </w:r>
      <w:r w:rsidR="00440AB1" w:rsidRPr="00440AB1">
        <w:t>categories of the prospective cohort.</w:t>
      </w:r>
    </w:p>
    <w:p w:rsidR="005616C6" w:rsidRDefault="005616C6" w:rsidP="00AD741C">
      <w:pPr>
        <w:outlineLvl w:val="0"/>
        <w:rPr>
          <w:rFonts w:ascii="Calibri" w:hAnsi="Calibri"/>
          <w:color w:val="000000" w:themeColor="text1"/>
          <w:sz w:val="24"/>
        </w:rPr>
      </w:pPr>
    </w:p>
    <w:p w:rsidR="00330A08" w:rsidRDefault="00D358DA">
      <w:r>
        <w:rPr>
          <w:noProof/>
        </w:rPr>
        <w:drawing>
          <wp:inline distT="0" distB="0" distL="0" distR="0">
            <wp:extent cx="5270500" cy="34036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屏幕快照 2019-06-13 下午2.59.07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40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58DA" w:rsidRPr="00AD741C" w:rsidRDefault="00D358DA">
      <w:r w:rsidRPr="00A4216F">
        <w:t xml:space="preserve">DNR: </w:t>
      </w:r>
      <w:r w:rsidRPr="00A4216F">
        <w:rPr>
          <w:rFonts w:ascii="Calibri" w:hAnsi="Calibri"/>
          <w:szCs w:val="21"/>
        </w:rPr>
        <w:t>do-not-resuscitate</w:t>
      </w:r>
    </w:p>
    <w:sectPr w:rsidR="00D358DA" w:rsidRPr="00AD741C" w:rsidSect="008A4C7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41C"/>
    <w:rsid w:val="00041A10"/>
    <w:rsid w:val="000B6EDA"/>
    <w:rsid w:val="00174F77"/>
    <w:rsid w:val="002F649F"/>
    <w:rsid w:val="00330A08"/>
    <w:rsid w:val="00440AB1"/>
    <w:rsid w:val="004935F0"/>
    <w:rsid w:val="005616C6"/>
    <w:rsid w:val="00565072"/>
    <w:rsid w:val="005F0BA6"/>
    <w:rsid w:val="008A4C7C"/>
    <w:rsid w:val="00AD741C"/>
    <w:rsid w:val="00B536CE"/>
    <w:rsid w:val="00B558AA"/>
    <w:rsid w:val="00CC3A78"/>
    <w:rsid w:val="00D13F9D"/>
    <w:rsid w:val="00D358DA"/>
    <w:rsid w:val="00DF25FE"/>
    <w:rsid w:val="00E03F39"/>
    <w:rsid w:val="00ED1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0F77A7"/>
  <w15:chartTrackingRefBased/>
  <w15:docId w15:val="{ABACE71F-4F1D-7B46-972F-D0E539C3D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616C6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616C6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yin Ye</dc:creator>
  <cp:keywords/>
  <dc:description/>
  <cp:lastModifiedBy>Chengyin Ye</cp:lastModifiedBy>
  <cp:revision>6</cp:revision>
  <dcterms:created xsi:type="dcterms:W3CDTF">2019-02-15T03:57:00Z</dcterms:created>
  <dcterms:modified xsi:type="dcterms:W3CDTF">2019-06-28T07:14:00Z</dcterms:modified>
</cp:coreProperties>
</file>